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3BA1F" w14:textId="5784E9E2" w:rsidR="0015516D" w:rsidRPr="00876861" w:rsidRDefault="0015516D" w:rsidP="0015516D">
      <w:pPr>
        <w:pStyle w:val="SMHeading"/>
      </w:pPr>
      <w:r w:rsidRPr="00876861">
        <w:t>S5</w:t>
      </w:r>
      <w:r>
        <w:t xml:space="preserve"> Fig</w:t>
      </w:r>
      <w:r w:rsidRPr="00876861">
        <w:t>. Effect of MWAC-3475 on potential antiviral mechanisms.</w:t>
      </w:r>
    </w:p>
    <w:p w14:paraId="15A7F561" w14:textId="77777777" w:rsidR="0015516D" w:rsidRPr="00876861" w:rsidRDefault="0015516D" w:rsidP="0015516D"/>
    <w:p w14:paraId="677D53F7" w14:textId="77777777" w:rsidR="0015516D" w:rsidRPr="00876861" w:rsidRDefault="0015516D" w:rsidP="0015516D">
      <w:r w:rsidRPr="00876861">
        <w:rPr>
          <w:noProof/>
        </w:rPr>
        <w:drawing>
          <wp:inline distT="0" distB="0" distL="0" distR="0" wp14:anchorId="6C622EB1" wp14:editId="0DA61AA4">
            <wp:extent cx="5943600" cy="7230745"/>
            <wp:effectExtent l="0" t="0" r="0" b="0"/>
            <wp:docPr id="1271851170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1851170" name="Picture 1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3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B20BE" w14:textId="77777777" w:rsidR="0015516D" w:rsidRPr="00876861" w:rsidRDefault="0015516D" w:rsidP="0015516D">
      <w:pPr>
        <w:rPr>
          <w:sz w:val="22"/>
          <w:szCs w:val="18"/>
        </w:rPr>
      </w:pPr>
    </w:p>
    <w:p w14:paraId="1BF3F616" w14:textId="77777777" w:rsidR="0015516D" w:rsidRPr="00876861" w:rsidRDefault="0015516D" w:rsidP="0015516D">
      <w:pPr>
        <w:pStyle w:val="SMcaption"/>
      </w:pPr>
      <w:r w:rsidRPr="00876861">
        <w:lastRenderedPageBreak/>
        <w:t xml:space="preserve">HEK-293T cells were transfected with plasmids using the PEI method, and transfected cells were treated with test compounds for 30 hours (A-C). (A) Schematic diagrams of NS protein expressing plasmids used in the experiment; </w:t>
      </w:r>
      <w:proofErr w:type="spellStart"/>
      <w:r w:rsidRPr="00876861">
        <w:t>pCDNA</w:t>
      </w:r>
      <w:proofErr w:type="spellEnd"/>
      <w:r w:rsidRPr="00876861">
        <w:t xml:space="preserve"> 3.1 was used as the plasmid backbone. (B) Co-immunoprecipitation of NS3 with NS4B. (C) Effect of MWAC-3475 on the NS4B-NS5 polyprotein processing. No changes resulting from MWAC-3475 were found. A representative image from more than 3 independent experiments. </w:t>
      </w:r>
      <w:r w:rsidRPr="00876861">
        <w:rPr>
          <w:bCs/>
        </w:rPr>
        <w:t xml:space="preserve">(D) Effect of MWAC-3475 on IFN induction after ZIKV infection. Huh 7.5.1 cells were infected with ZIKV (strain PL Cal) at MOI of 3 and the supernatants were harvested at 24 hours post infection. Induction of IFN a/b in the infected cells was measured by using </w:t>
      </w:r>
      <w:r w:rsidRPr="00876861">
        <w:t xml:space="preserve">HEK-Blue IFN-α/β cells as described in the Methods. NS: No significant in a one-way ANOVA with Dunnett’s post-hoc test. </w:t>
      </w:r>
    </w:p>
    <w:p w14:paraId="79347465" w14:textId="77777777" w:rsidR="0015516D" w:rsidRPr="00876861" w:rsidRDefault="0015516D" w:rsidP="0015516D">
      <w:r w:rsidRPr="00876861">
        <w:br w:type="page"/>
      </w:r>
    </w:p>
    <w:p w14:paraId="403F312B" w14:textId="77777777" w:rsidR="00DA54BB" w:rsidRDefault="00DA54BB"/>
    <w:sectPr w:rsidR="00DA5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">
    <w:altName w:val="Segoe UI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16D"/>
    <w:rsid w:val="00106621"/>
    <w:rsid w:val="0015516D"/>
    <w:rsid w:val="004612FC"/>
    <w:rsid w:val="00544BCB"/>
    <w:rsid w:val="00736F2D"/>
    <w:rsid w:val="007748F7"/>
    <w:rsid w:val="00D63DD9"/>
    <w:rsid w:val="00DA54BB"/>
    <w:rsid w:val="00E9548B"/>
    <w:rsid w:val="00FB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7F20D"/>
  <w15:chartTrackingRefBased/>
  <w15:docId w15:val="{9D465B22-C8E2-EC42-8B9B-30A68BA40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16D"/>
    <w:pPr>
      <w:spacing w:after="0" w:line="240" w:lineRule="auto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1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1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16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16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16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16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16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16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16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titles">
    <w:name w:val="Table Figure titles"/>
    <w:basedOn w:val="Normal"/>
    <w:autoRedefine/>
    <w:qFormat/>
    <w:rsid w:val="00E9548B"/>
    <w:pPr>
      <w:spacing w:line="360" w:lineRule="auto"/>
    </w:pPr>
    <w:rPr>
      <w:rFonts w:ascii="Arial" w:eastAsia="Myriad Pro" w:hAnsi="Arial" w:cs="Myriad Pro"/>
      <w:b/>
      <w:color w:val="000000"/>
      <w:sz w:val="20"/>
      <w:lang w:eastAsia="ko-KR"/>
    </w:rPr>
  </w:style>
  <w:style w:type="paragraph" w:styleId="Bibliography">
    <w:name w:val="Bibliography"/>
    <w:basedOn w:val="Normal"/>
    <w:next w:val="Normal"/>
    <w:uiPriority w:val="37"/>
    <w:unhideWhenUsed/>
    <w:rsid w:val="00FB5ECD"/>
    <w:pPr>
      <w:tabs>
        <w:tab w:val="left" w:pos="380"/>
        <w:tab w:val="left" w:pos="500"/>
      </w:tabs>
      <w:spacing w:after="240"/>
      <w:ind w:left="504" w:hanging="504"/>
    </w:pPr>
    <w:rPr>
      <w:rFonts w:ascii="Arial" w:eastAsia="Times New Roman" w:hAnsi="Arial"/>
      <w:sz w:val="22"/>
      <w:szCs w:val="24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1551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1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1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16D"/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16D"/>
    <w:rPr>
      <w:rFonts w:eastAsiaTheme="majorEastAsia" w:cstheme="majorBidi"/>
      <w:color w:val="0F4761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16D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16D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16D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16D"/>
    <w:rPr>
      <w:rFonts w:eastAsiaTheme="majorEastAsia" w:cstheme="majorBidi"/>
      <w:color w:val="272727" w:themeColor="text1" w:themeTint="D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1551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51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16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51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16D"/>
    <w:pPr>
      <w:spacing w:before="160" w:after="160" w:line="278" w:lineRule="auto"/>
      <w:jc w:val="center"/>
    </w:pPr>
    <w:rPr>
      <w:rFonts w:cs="Calibri"/>
      <w:i/>
      <w:iCs/>
      <w:color w:val="404040" w:themeColor="text1" w:themeTint="BF"/>
      <w:kern w:val="2"/>
      <w:sz w:val="22"/>
      <w:szCs w:val="2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516D"/>
    <w:rPr>
      <w:rFonts w:ascii="Times New Roman" w:hAnsi="Times New Roman" w:cs="Calibri"/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15516D"/>
    <w:pPr>
      <w:spacing w:after="160" w:line="278" w:lineRule="auto"/>
      <w:ind w:left="720"/>
      <w:contextualSpacing/>
    </w:pPr>
    <w:rPr>
      <w:rFonts w:cs="Calibri"/>
      <w:kern w:val="2"/>
      <w:sz w:val="22"/>
      <w:szCs w:val="2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51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1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="Calibri"/>
      <w:i/>
      <w:iCs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16D"/>
    <w:rPr>
      <w:rFonts w:ascii="Times New Roman" w:hAnsi="Times New Roman" w:cs="Calibri"/>
      <w:i/>
      <w:iCs/>
      <w:color w:val="0F4761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15516D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15516D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  <w:style w:type="paragraph" w:customStyle="1" w:styleId="SMcaption">
    <w:name w:val="SM caption"/>
    <w:basedOn w:val="Normal"/>
    <w:qFormat/>
    <w:rsid w:val="001551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7</Words>
  <Characters>794</Characters>
  <Application>Microsoft Office Word</Application>
  <DocSecurity>0</DocSecurity>
  <Lines>15</Lines>
  <Paragraphs>2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Donghoon</dc:creator>
  <cp:keywords/>
  <dc:description/>
  <cp:lastModifiedBy>Chung, Donghoon</cp:lastModifiedBy>
  <cp:revision>1</cp:revision>
  <dcterms:created xsi:type="dcterms:W3CDTF">2026-03-26T12:58:00Z</dcterms:created>
  <dcterms:modified xsi:type="dcterms:W3CDTF">2026-03-26T12:59:00Z</dcterms:modified>
</cp:coreProperties>
</file>